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857" w:rsidRDefault="008C3857" w:rsidP="008C3857">
      <w:proofErr w:type="spellStart"/>
      <w:proofErr w:type="gramStart"/>
      <w:r>
        <w:t>sFig</w:t>
      </w:r>
      <w:proofErr w:type="spellEnd"/>
      <w:proofErr w:type="gramEnd"/>
      <w:r>
        <w:t xml:space="preserve"> 1</w:t>
      </w:r>
    </w:p>
    <w:p w:rsidR="00CF0164" w:rsidRDefault="00E174F5" w:rsidP="00CF0164">
      <w:pPr>
        <w:jc w:val="center"/>
      </w:pPr>
      <w:bookmarkStart w:id="0" w:name="_GoBack"/>
      <w:r w:rsidRPr="00E174F5">
        <w:drawing>
          <wp:inline distT="0" distB="0" distL="0" distR="0" wp14:anchorId="460AD64F" wp14:editId="28CC7C07">
            <wp:extent cx="5943600" cy="32468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6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C0146E" w:rsidRPr="00C0146E">
        <w:t xml:space="preserve"> </w:t>
      </w:r>
    </w:p>
    <w:sectPr w:rsidR="00CF0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7CC"/>
    <w:rsid w:val="0002460C"/>
    <w:rsid w:val="001252F5"/>
    <w:rsid w:val="00371C0D"/>
    <w:rsid w:val="003F7402"/>
    <w:rsid w:val="00612803"/>
    <w:rsid w:val="00736603"/>
    <w:rsid w:val="00876695"/>
    <w:rsid w:val="008B78A0"/>
    <w:rsid w:val="008C3857"/>
    <w:rsid w:val="008E3B2D"/>
    <w:rsid w:val="00911182"/>
    <w:rsid w:val="00A54B5D"/>
    <w:rsid w:val="00B24E47"/>
    <w:rsid w:val="00B3601B"/>
    <w:rsid w:val="00C0146E"/>
    <w:rsid w:val="00C57E7B"/>
    <w:rsid w:val="00CF0164"/>
    <w:rsid w:val="00D928F4"/>
    <w:rsid w:val="00DC07CC"/>
    <w:rsid w:val="00E1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7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7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</Words>
  <Characters>8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Zhou</dc:creator>
  <cp:lastModifiedBy>Zhu, Zhou</cp:lastModifiedBy>
  <cp:revision>7</cp:revision>
  <cp:lastPrinted>2015-09-23T21:10:00Z</cp:lastPrinted>
  <dcterms:created xsi:type="dcterms:W3CDTF">2015-09-28T19:59:00Z</dcterms:created>
  <dcterms:modified xsi:type="dcterms:W3CDTF">2016-04-08T22:49:00Z</dcterms:modified>
</cp:coreProperties>
</file>